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13C403" w14:textId="460CFBE8" w:rsidR="00A01BA7" w:rsidRPr="00E142A9" w:rsidRDefault="00872413" w:rsidP="004B338F">
      <w:pPr>
        <w:widowControl/>
        <w:spacing w:line="480" w:lineRule="auto"/>
        <w:jc w:val="left"/>
        <w:rPr>
          <w:rFonts w:ascii="Times New Roman" w:hAnsi="Times New Roman" w:cs="Times New Roman"/>
          <w:b/>
          <w:sz w:val="24"/>
          <w:szCs w:val="24"/>
        </w:rPr>
      </w:pPr>
      <w:bookmarkStart w:id="0" w:name="_GoBack"/>
      <w:bookmarkEnd w:id="0"/>
      <w:r>
        <w:rPr>
          <w:rFonts w:ascii="Times New Roman" w:hAnsi="Times New Roman" w:cs="Times New Roman" w:hint="eastAsia"/>
          <w:b/>
          <w:sz w:val="24"/>
          <w:szCs w:val="24"/>
        </w:rPr>
        <w:t>S</w:t>
      </w:r>
      <w:r w:rsidR="00B62F42">
        <w:rPr>
          <w:rFonts w:ascii="Times New Roman" w:hAnsi="Times New Roman" w:cs="Times New Roman"/>
          <w:b/>
          <w:sz w:val="24"/>
          <w:szCs w:val="24"/>
        </w:rPr>
        <w:t>4</w:t>
      </w:r>
      <w:r>
        <w:rPr>
          <w:rFonts w:ascii="Times New Roman" w:hAnsi="Times New Roman" w:cs="Times New Roman"/>
          <w:b/>
          <w:sz w:val="24"/>
          <w:szCs w:val="24"/>
        </w:rPr>
        <w:t xml:space="preserve"> Text</w:t>
      </w:r>
      <w:r w:rsidR="003E3AED">
        <w:rPr>
          <w:rFonts w:ascii="Times New Roman" w:hAnsi="Times New Roman" w:cs="Times New Roman"/>
          <w:b/>
          <w:sz w:val="24"/>
          <w:szCs w:val="24"/>
        </w:rPr>
        <w:t xml:space="preserve">. </w:t>
      </w:r>
      <w:r w:rsidR="00A01BA7" w:rsidRPr="00E142A9">
        <w:rPr>
          <w:rFonts w:ascii="Times New Roman" w:hAnsi="Times New Roman" w:cs="Times New Roman"/>
          <w:b/>
          <w:sz w:val="24"/>
          <w:szCs w:val="24"/>
        </w:rPr>
        <w:t>Definitions of the Endpoints</w:t>
      </w:r>
    </w:p>
    <w:p w14:paraId="01536CC7" w14:textId="2B8FC5BA" w:rsidR="00A01BA7" w:rsidRDefault="00A01BA7" w:rsidP="004B338F">
      <w:pPr>
        <w:spacing w:line="480" w:lineRule="auto"/>
        <w:rPr>
          <w:rFonts w:ascii="Times New Roman" w:hAnsi="Times New Roman" w:cs="Times New Roman"/>
          <w:sz w:val="24"/>
          <w:szCs w:val="24"/>
        </w:rPr>
      </w:pPr>
      <w:r w:rsidRPr="00E142A9">
        <w:rPr>
          <w:rFonts w:ascii="Times New Roman" w:hAnsi="Times New Roman" w:cs="Times New Roman"/>
          <w:sz w:val="24"/>
          <w:szCs w:val="24"/>
        </w:rPr>
        <w:t xml:space="preserve">Death was regarded as cardiovascular in origin unless obvious non-cardiovascular causes could be identified. Sudden death was defined as unexplained death in previously stable patients. Any death during the hospitalization for aortic valve replacement or transcatheter aortic valve implantation was regarded as aortic valve procedure-related death. Aortic valve-related death included aortic valve procedure-related death, sudden death, and death due to heart failure </w:t>
      </w:r>
      <w:r w:rsidR="00C52A09" w:rsidRPr="00E142A9">
        <w:rPr>
          <w:rFonts w:ascii="Times New Roman" w:hAnsi="Times New Roman" w:cs="Times New Roman"/>
          <w:sz w:val="24"/>
          <w:szCs w:val="24"/>
        </w:rPr>
        <w:t xml:space="preserve">possibly </w:t>
      </w:r>
      <w:r w:rsidRPr="00E142A9">
        <w:rPr>
          <w:rFonts w:ascii="Times New Roman" w:hAnsi="Times New Roman" w:cs="Times New Roman"/>
          <w:sz w:val="24"/>
          <w:szCs w:val="24"/>
        </w:rPr>
        <w:t xml:space="preserve">related to aortic stenosis. Heart failure hospitalization was defined as hospitalization due to worsening heart failure requiring intravenous drug therapy. Myocardial infarction (MI) during the follow-up period was defined in accordance with the universal </w:t>
      </w:r>
      <w:r w:rsidR="00C52A09" w:rsidRPr="00E142A9">
        <w:rPr>
          <w:rFonts w:ascii="Times New Roman" w:hAnsi="Times New Roman" w:cs="Times New Roman"/>
          <w:sz w:val="24"/>
          <w:szCs w:val="24"/>
        </w:rPr>
        <w:t xml:space="preserve">definition of </w:t>
      </w:r>
      <w:r w:rsidRPr="00E142A9">
        <w:rPr>
          <w:rFonts w:ascii="Times New Roman" w:hAnsi="Times New Roman" w:cs="Times New Roman"/>
          <w:sz w:val="24"/>
          <w:szCs w:val="24"/>
        </w:rPr>
        <w:t>MI.</w:t>
      </w:r>
      <w:r w:rsidRPr="00E142A9">
        <w:rPr>
          <w:rFonts w:ascii="Times New Roman" w:hAnsi="Times New Roman" w:cs="Times New Roman"/>
          <w:sz w:val="24"/>
          <w:szCs w:val="24"/>
          <w:vertAlign w:val="superscript"/>
        </w:rPr>
        <w:t xml:space="preserve">1 </w:t>
      </w:r>
      <w:r w:rsidRPr="00E142A9">
        <w:rPr>
          <w:rFonts w:ascii="Times New Roman" w:hAnsi="Times New Roman" w:cs="Times New Roman"/>
          <w:sz w:val="24"/>
          <w:szCs w:val="24"/>
        </w:rPr>
        <w:t>Stroke was defined as ischemic or hemorrhagic stroke either requiring or prolonging hospitalization with symptoms lasting &gt;24 hours. Life-threatening/disabling or major bleeding was defined as Bleeding Academic Research Consortium (BARC) classifications type 5, 3c, 3b, or 3a.</w:t>
      </w:r>
      <w:r w:rsidRPr="00E142A9">
        <w:rPr>
          <w:rFonts w:ascii="Times New Roman" w:hAnsi="Times New Roman" w:cs="Times New Roman"/>
          <w:sz w:val="24"/>
          <w:szCs w:val="24"/>
          <w:vertAlign w:val="superscript"/>
        </w:rPr>
        <w:t>2</w:t>
      </w:r>
      <w:r w:rsidRPr="00E142A9">
        <w:rPr>
          <w:rFonts w:ascii="Times New Roman" w:hAnsi="Times New Roman" w:cs="Times New Roman"/>
          <w:sz w:val="24"/>
          <w:szCs w:val="24"/>
        </w:rPr>
        <w:t xml:space="preserve"> </w:t>
      </w:r>
    </w:p>
    <w:p w14:paraId="45A1308F" w14:textId="09D80BCC" w:rsidR="004A514A" w:rsidRPr="006B01B5" w:rsidRDefault="004A514A" w:rsidP="004A514A">
      <w:pPr>
        <w:spacing w:line="480" w:lineRule="auto"/>
        <w:rPr>
          <w:rFonts w:ascii="Times New Roman" w:hAnsi="Times New Roman" w:cs="Times New Roman"/>
          <w:color w:val="000000" w:themeColor="text1"/>
          <w:sz w:val="24"/>
          <w:szCs w:val="24"/>
        </w:rPr>
      </w:pPr>
      <w:r w:rsidRPr="006B01B5">
        <w:rPr>
          <w:rFonts w:ascii="Times New Roman" w:hAnsi="Times New Roman" w:cs="Times New Roman"/>
          <w:color w:val="000000" w:themeColor="text1"/>
          <w:sz w:val="24"/>
          <w:szCs w:val="24"/>
        </w:rPr>
        <w:t>Device success was defined that absence of aortic valve procedure death and correct positioning of a single prosthetic heart valve into the proper anatomical location and intended performance of the prosthetic heart valve (no prosthesis- patient mismatch and mean aortic valve gradient &lt;20 mmHg or peak velocity &gt;3 m/s, and no moderate or severe prosthetic valve regurgitation)</w:t>
      </w:r>
      <w:r w:rsidR="006F4B62" w:rsidRPr="006B01B5">
        <w:rPr>
          <w:rFonts w:ascii="Times New Roman" w:hAnsi="Times New Roman" w:cs="Times New Roman"/>
          <w:color w:val="000000" w:themeColor="text1"/>
          <w:sz w:val="24"/>
          <w:szCs w:val="24"/>
        </w:rPr>
        <w:t>.</w:t>
      </w:r>
      <w:r w:rsidR="006F4B62" w:rsidRPr="006B01B5">
        <w:rPr>
          <w:rFonts w:ascii="Times New Roman" w:hAnsi="Times New Roman" w:cs="Times New Roman"/>
          <w:color w:val="000000" w:themeColor="text1"/>
          <w:sz w:val="24"/>
          <w:szCs w:val="24"/>
          <w:vertAlign w:val="superscript"/>
        </w:rPr>
        <w:t xml:space="preserve"> </w:t>
      </w:r>
      <w:r w:rsidRPr="006B01B5">
        <w:rPr>
          <w:rFonts w:ascii="Times New Roman" w:hAnsi="Times New Roman" w:cs="Times New Roman"/>
          <w:color w:val="000000" w:themeColor="text1"/>
          <w:sz w:val="24"/>
          <w:szCs w:val="24"/>
          <w:vertAlign w:val="superscript"/>
        </w:rPr>
        <w:t>2</w:t>
      </w:r>
      <w:r w:rsidR="006F4B62" w:rsidRPr="006B01B5">
        <w:rPr>
          <w:rFonts w:ascii="Times New Roman" w:hAnsi="Times New Roman" w:cs="Times New Roman"/>
          <w:color w:val="000000" w:themeColor="text1"/>
          <w:sz w:val="24"/>
          <w:szCs w:val="24"/>
        </w:rPr>
        <w:t>.</w:t>
      </w:r>
      <w:r w:rsidRPr="006B01B5">
        <w:rPr>
          <w:color w:val="000000" w:themeColor="text1"/>
        </w:rPr>
        <w:t xml:space="preserve"> </w:t>
      </w:r>
      <w:r w:rsidRPr="006B01B5">
        <w:rPr>
          <w:rFonts w:ascii="Times New Roman" w:hAnsi="Times New Roman" w:cs="Times New Roman"/>
          <w:color w:val="000000" w:themeColor="text1"/>
          <w:sz w:val="24"/>
          <w:szCs w:val="24"/>
        </w:rPr>
        <w:t>Major vascular complication was defined in the Valve Academic Research Consortium-2 (VARC-2) criteria.</w:t>
      </w:r>
      <w:r w:rsidRPr="006B01B5">
        <w:rPr>
          <w:rFonts w:ascii="Times New Roman" w:hAnsi="Times New Roman" w:cs="Times New Roman"/>
          <w:color w:val="000000" w:themeColor="text1"/>
          <w:sz w:val="24"/>
          <w:szCs w:val="24"/>
          <w:vertAlign w:val="superscript"/>
        </w:rPr>
        <w:t xml:space="preserve"> 2</w:t>
      </w:r>
    </w:p>
    <w:p w14:paraId="4C7F048E" w14:textId="77777777" w:rsidR="000F06E4" w:rsidRDefault="000F06E4" w:rsidP="00781BD2">
      <w:pPr>
        <w:rPr>
          <w:rFonts w:ascii="Times New Roman" w:hAnsi="Times New Roman" w:cs="Times New Roman"/>
        </w:rPr>
      </w:pPr>
    </w:p>
    <w:p w14:paraId="5B956B8F" w14:textId="77777777" w:rsidR="000F06E4" w:rsidRDefault="000F06E4" w:rsidP="00781BD2">
      <w:pPr>
        <w:rPr>
          <w:rFonts w:ascii="Times New Roman" w:hAnsi="Times New Roman" w:cs="Times New Roman"/>
        </w:rPr>
      </w:pPr>
    </w:p>
    <w:p w14:paraId="7A7CEA34" w14:textId="3FDEA60F" w:rsidR="000F06E4" w:rsidRDefault="000F06E4" w:rsidP="00781BD2">
      <w:pPr>
        <w:rPr>
          <w:rFonts w:ascii="Times New Roman" w:hAnsi="Times New Roman" w:cs="Times New Roman"/>
        </w:rPr>
        <w:sectPr w:rsidR="000F06E4" w:rsidSect="00A675BE">
          <w:headerReference w:type="default" r:id="rId8"/>
          <w:pgSz w:w="11906" w:h="16838" w:code="9"/>
          <w:pgMar w:top="1440" w:right="1440" w:bottom="1440" w:left="1440" w:header="850" w:footer="864" w:gutter="0"/>
          <w:cols w:space="425"/>
          <w:docGrid w:linePitch="360"/>
        </w:sectPr>
      </w:pPr>
    </w:p>
    <w:p w14:paraId="0B7FA644" w14:textId="0979C6A0" w:rsidR="000E1D2C" w:rsidRPr="000E1D2C" w:rsidRDefault="007E5407" w:rsidP="000E1D2C">
      <w:pPr>
        <w:widowControl/>
        <w:spacing w:line="480" w:lineRule="auto"/>
        <w:jc w:val="left"/>
        <w:rPr>
          <w:rFonts w:ascii="Times New Roman" w:hAnsi="Times New Roman" w:cs="Times New Roman"/>
          <w:b/>
          <w:color w:val="000000" w:themeColor="text1"/>
          <w:sz w:val="24"/>
          <w:szCs w:val="24"/>
        </w:rPr>
      </w:pPr>
      <w:r w:rsidRPr="000E0DC8">
        <w:rPr>
          <w:rFonts w:ascii="Times New Roman" w:hAnsi="Times New Roman" w:cs="Times New Roman"/>
          <w:b/>
          <w:color w:val="000000" w:themeColor="text1"/>
          <w:sz w:val="24"/>
          <w:szCs w:val="24"/>
        </w:rPr>
        <w:lastRenderedPageBreak/>
        <w:t>References</w:t>
      </w:r>
    </w:p>
    <w:p w14:paraId="15133C80" w14:textId="23CA963E" w:rsidR="000E1D2C" w:rsidRPr="000E1D2C" w:rsidRDefault="000E1D2C" w:rsidP="000E1D2C">
      <w:pPr>
        <w:pStyle w:val="EndNoteBibliography"/>
        <w:spacing w:line="480" w:lineRule="auto"/>
        <w:rPr>
          <w:rFonts w:ascii="Times New Roman" w:hAnsi="Times New Roman" w:cs="Times New Roman"/>
          <w:noProof/>
          <w:sz w:val="24"/>
          <w:szCs w:val="24"/>
        </w:rPr>
      </w:pPr>
      <w:r w:rsidRPr="000E1D2C">
        <w:rPr>
          <w:rFonts w:ascii="Times New Roman" w:hAnsi="Times New Roman" w:cs="Times New Roman"/>
          <w:sz w:val="24"/>
          <w:szCs w:val="24"/>
        </w:rPr>
        <w:fldChar w:fldCharType="begin"/>
      </w:r>
      <w:r w:rsidRPr="000E1D2C">
        <w:rPr>
          <w:rFonts w:ascii="Times New Roman" w:hAnsi="Times New Roman" w:cs="Times New Roman"/>
          <w:sz w:val="24"/>
          <w:szCs w:val="24"/>
        </w:rPr>
        <w:instrText xml:space="preserve"> ADDIN EN.REFLIST </w:instrText>
      </w:r>
      <w:r w:rsidRPr="000E1D2C">
        <w:rPr>
          <w:rFonts w:ascii="Times New Roman" w:hAnsi="Times New Roman" w:cs="Times New Roman"/>
          <w:sz w:val="24"/>
          <w:szCs w:val="24"/>
        </w:rPr>
        <w:fldChar w:fldCharType="separate"/>
      </w:r>
      <w:r w:rsidRPr="000E1D2C">
        <w:rPr>
          <w:rFonts w:ascii="Times New Roman" w:hAnsi="Times New Roman" w:cs="Times New Roman"/>
          <w:noProof/>
          <w:sz w:val="24"/>
          <w:szCs w:val="24"/>
        </w:rPr>
        <w:t>1.</w:t>
      </w:r>
      <w:r w:rsidRPr="000E1D2C">
        <w:rPr>
          <w:rFonts w:ascii="Times New Roman" w:hAnsi="Times New Roman" w:cs="Times New Roman"/>
          <w:noProof/>
          <w:sz w:val="24"/>
          <w:szCs w:val="24"/>
        </w:rPr>
        <w:tab/>
        <w:t>Thygesen K, Alpert JS, White HD, Jaffe AS, Apple FS, Galvani M,</w:t>
      </w:r>
      <w:r w:rsidR="00582106">
        <w:rPr>
          <w:rFonts w:ascii="Times New Roman" w:hAnsi="Times New Roman" w:cs="Times New Roman"/>
          <w:noProof/>
          <w:sz w:val="24"/>
          <w:szCs w:val="24"/>
        </w:rPr>
        <w:t xml:space="preserve"> et al</w:t>
      </w:r>
      <w:r w:rsidRPr="000E1D2C">
        <w:rPr>
          <w:rFonts w:ascii="Times New Roman" w:hAnsi="Times New Roman" w:cs="Times New Roman"/>
          <w:noProof/>
          <w:sz w:val="24"/>
          <w:szCs w:val="24"/>
        </w:rPr>
        <w:t xml:space="preserve">. Universal definition of myocardial infarction. </w:t>
      </w:r>
      <w:r w:rsidRPr="000E1D2C">
        <w:rPr>
          <w:rFonts w:ascii="Times New Roman" w:hAnsi="Times New Roman" w:cs="Times New Roman"/>
          <w:i/>
          <w:noProof/>
          <w:sz w:val="24"/>
          <w:szCs w:val="24"/>
        </w:rPr>
        <w:t>Circulation</w:t>
      </w:r>
      <w:r w:rsidRPr="000E1D2C">
        <w:rPr>
          <w:rFonts w:ascii="Times New Roman" w:hAnsi="Times New Roman" w:cs="Times New Roman"/>
          <w:noProof/>
          <w:sz w:val="24"/>
          <w:szCs w:val="24"/>
        </w:rPr>
        <w:t>. 2007;116:2634-</w:t>
      </w:r>
      <w:r w:rsidR="00107612">
        <w:rPr>
          <w:rFonts w:ascii="Times New Roman" w:hAnsi="Times New Roman" w:cs="Times New Roman"/>
          <w:noProof/>
          <w:sz w:val="24"/>
          <w:szCs w:val="24"/>
        </w:rPr>
        <w:t>26</w:t>
      </w:r>
      <w:r w:rsidRPr="000E1D2C">
        <w:rPr>
          <w:rFonts w:ascii="Times New Roman" w:hAnsi="Times New Roman" w:cs="Times New Roman" w:hint="eastAsia"/>
          <w:noProof/>
          <w:sz w:val="24"/>
          <w:szCs w:val="24"/>
        </w:rPr>
        <w:t>5</w:t>
      </w:r>
      <w:r w:rsidRPr="000E1D2C">
        <w:rPr>
          <w:rFonts w:ascii="Times New Roman" w:hAnsi="Times New Roman" w:cs="Times New Roman"/>
          <w:noProof/>
          <w:sz w:val="24"/>
          <w:szCs w:val="24"/>
        </w:rPr>
        <w:t>3.</w:t>
      </w:r>
    </w:p>
    <w:p w14:paraId="51426A46" w14:textId="5921D444" w:rsidR="000E1D2C" w:rsidRPr="000E1D2C" w:rsidRDefault="000E1D2C" w:rsidP="000E1D2C">
      <w:pPr>
        <w:pStyle w:val="EndNoteBibliography"/>
        <w:spacing w:line="480" w:lineRule="auto"/>
        <w:rPr>
          <w:rFonts w:ascii="Times New Roman" w:hAnsi="Times New Roman" w:cs="Times New Roman"/>
          <w:noProof/>
          <w:sz w:val="24"/>
          <w:szCs w:val="24"/>
        </w:rPr>
      </w:pPr>
      <w:r w:rsidRPr="000E1D2C">
        <w:rPr>
          <w:rFonts w:ascii="Times New Roman" w:hAnsi="Times New Roman" w:cs="Times New Roman"/>
          <w:noProof/>
          <w:sz w:val="24"/>
          <w:szCs w:val="24"/>
        </w:rPr>
        <w:t>2.</w:t>
      </w:r>
      <w:r w:rsidRPr="000E1D2C">
        <w:rPr>
          <w:rFonts w:ascii="Times New Roman" w:hAnsi="Times New Roman" w:cs="Times New Roman"/>
          <w:noProof/>
          <w:sz w:val="24"/>
          <w:szCs w:val="24"/>
        </w:rPr>
        <w:tab/>
        <w:t>Kappetein AP, Head SJ, Genereux P, Piazza N, van Mieghem NM, Blackstone EH,</w:t>
      </w:r>
      <w:r w:rsidR="00582106">
        <w:rPr>
          <w:rFonts w:ascii="Times New Roman" w:hAnsi="Times New Roman" w:cs="Times New Roman"/>
          <w:noProof/>
          <w:sz w:val="24"/>
          <w:szCs w:val="24"/>
        </w:rPr>
        <w:t xml:space="preserve"> et al</w:t>
      </w:r>
      <w:r w:rsidRPr="000E1D2C">
        <w:rPr>
          <w:rFonts w:ascii="Times New Roman" w:hAnsi="Times New Roman" w:cs="Times New Roman"/>
          <w:noProof/>
          <w:sz w:val="24"/>
          <w:szCs w:val="24"/>
        </w:rPr>
        <w:t xml:space="preserve">. Updated standardized endpoint definitions for transcatheter aortic valve implantation: the Valve Academic Research Consortium-2 consensus document (VARC-2). </w:t>
      </w:r>
      <w:r w:rsidR="00107612" w:rsidRPr="00107612">
        <w:rPr>
          <w:rFonts w:ascii="Times New Roman" w:hAnsi="Times New Roman" w:cs="Times New Roman"/>
          <w:i/>
          <w:noProof/>
          <w:sz w:val="24"/>
          <w:szCs w:val="24"/>
        </w:rPr>
        <w:t>Eur J Cardiothorac Surg</w:t>
      </w:r>
      <w:r w:rsidRPr="000E1D2C">
        <w:rPr>
          <w:rFonts w:ascii="Times New Roman" w:hAnsi="Times New Roman" w:cs="Times New Roman"/>
          <w:noProof/>
          <w:sz w:val="24"/>
          <w:szCs w:val="24"/>
        </w:rPr>
        <w:t>. 2012;42:S45-60.</w:t>
      </w:r>
    </w:p>
    <w:p w14:paraId="720BD32F" w14:textId="1B228A78" w:rsidR="00B62819" w:rsidRPr="00FD58EE" w:rsidRDefault="000E1D2C" w:rsidP="000E1D2C">
      <w:pPr>
        <w:spacing w:line="480" w:lineRule="auto"/>
        <w:rPr>
          <w:rFonts w:ascii="Times New Roman" w:hAnsi="Times New Roman" w:cs="Times New Roman"/>
          <w:sz w:val="22"/>
        </w:rPr>
      </w:pPr>
      <w:r w:rsidRPr="000E1D2C">
        <w:rPr>
          <w:rFonts w:ascii="Times New Roman" w:hAnsi="Times New Roman" w:cs="Times New Roman"/>
          <w:sz w:val="24"/>
          <w:szCs w:val="24"/>
        </w:rPr>
        <w:fldChar w:fldCharType="end"/>
      </w:r>
    </w:p>
    <w:sectPr w:rsidR="00B62819" w:rsidRPr="00FD58EE" w:rsidSect="00E142A9">
      <w:pgSz w:w="11906" w:h="16838" w:code="9"/>
      <w:pgMar w:top="1440" w:right="1440" w:bottom="1440" w:left="1440" w:header="850" w:footer="864"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A6A3D8" w14:textId="77777777" w:rsidR="004155A0" w:rsidRDefault="004155A0">
      <w:r>
        <w:separator/>
      </w:r>
    </w:p>
  </w:endnote>
  <w:endnote w:type="continuationSeparator" w:id="0">
    <w:p w14:paraId="63628524" w14:textId="77777777" w:rsidR="004155A0" w:rsidRDefault="004155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ヒラギノ角ゴ ProN W3">
    <w:altName w:val="Calibri"/>
    <w:panose1 w:val="020B0300000000000000"/>
    <w:charset w:val="4E"/>
    <w:family w:val="auto"/>
    <w:pitch w:val="variable"/>
    <w:sig w:usb0="00000001" w:usb1="08070000" w:usb2="00000010" w:usb3="00000000" w:csb0="00020000"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EDFB50" w14:textId="77777777" w:rsidR="004155A0" w:rsidRDefault="004155A0">
      <w:r>
        <w:separator/>
      </w:r>
    </w:p>
  </w:footnote>
  <w:footnote w:type="continuationSeparator" w:id="0">
    <w:p w14:paraId="732AB4B0" w14:textId="77777777" w:rsidR="004155A0" w:rsidRDefault="004155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32CECB" w14:textId="77777777" w:rsidR="00B62F42" w:rsidRPr="00133639" w:rsidRDefault="00B62F42" w:rsidP="0071415A">
    <w:pPr>
      <w:pStyle w:val="a7"/>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0962A9"/>
    <w:multiLevelType w:val="hybridMultilevel"/>
    <w:tmpl w:val="09ECE748"/>
    <w:lvl w:ilvl="0" w:tplc="911C690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7FD149C2"/>
    <w:multiLevelType w:val="hybridMultilevel"/>
    <w:tmpl w:val="8A428848"/>
    <w:lvl w:ilvl="0" w:tplc="9B404AF2">
      <w:start w:val="1"/>
      <w:numFmt w:val="decimal"/>
      <w:lvlText w:val="%1)"/>
      <w:lvlJc w:val="left"/>
      <w:pPr>
        <w:ind w:left="360" w:hanging="360"/>
      </w:pPr>
      <w:rPr>
        <w:rFonts w:hint="default"/>
        <w:b/>
        <w:color w:val="000000" w:themeColor="text1"/>
        <w:sz w:val="24"/>
        <w:szCs w:val="24"/>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bordersDoNotSurroundHeader/>
  <w:bordersDoNotSurroundFooter/>
  <w:proofState w:spelling="clean"/>
  <w:defaultTabStop w:val="960"/>
  <w:drawingGridVerticalSpacing w:val="20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2fddwpw5w90ye55xgxvv0dstpep0025d5p&quot;&gt;conserva vs TAVI&lt;record-ids&gt;&lt;item&gt;19&lt;/item&gt;&lt;item&gt;63&lt;/item&gt;&lt;/record-ids&gt;&lt;/item&gt;&lt;/Libraries&gt;"/>
  </w:docVars>
  <w:rsids>
    <w:rsidRoot w:val="00F543B7"/>
    <w:rsid w:val="000068DB"/>
    <w:rsid w:val="0001272C"/>
    <w:rsid w:val="000200CC"/>
    <w:rsid w:val="0002404F"/>
    <w:rsid w:val="00032600"/>
    <w:rsid w:val="00034FB0"/>
    <w:rsid w:val="00037647"/>
    <w:rsid w:val="00037753"/>
    <w:rsid w:val="00053D09"/>
    <w:rsid w:val="000570E6"/>
    <w:rsid w:val="0006632C"/>
    <w:rsid w:val="00071C60"/>
    <w:rsid w:val="000725D0"/>
    <w:rsid w:val="00076F41"/>
    <w:rsid w:val="000813C7"/>
    <w:rsid w:val="00085174"/>
    <w:rsid w:val="000A4EC8"/>
    <w:rsid w:val="000A5033"/>
    <w:rsid w:val="000A6985"/>
    <w:rsid w:val="000E0230"/>
    <w:rsid w:val="000E1D2C"/>
    <w:rsid w:val="000E3A3F"/>
    <w:rsid w:val="000F06E4"/>
    <w:rsid w:val="000F1ED8"/>
    <w:rsid w:val="000F2089"/>
    <w:rsid w:val="000F63B8"/>
    <w:rsid w:val="00107612"/>
    <w:rsid w:val="0011512A"/>
    <w:rsid w:val="001219E2"/>
    <w:rsid w:val="00127A01"/>
    <w:rsid w:val="00127CB7"/>
    <w:rsid w:val="00130FEC"/>
    <w:rsid w:val="0014642F"/>
    <w:rsid w:val="001648D5"/>
    <w:rsid w:val="00164D69"/>
    <w:rsid w:val="00167E93"/>
    <w:rsid w:val="00173E25"/>
    <w:rsid w:val="00183D73"/>
    <w:rsid w:val="00187ABA"/>
    <w:rsid w:val="00192B13"/>
    <w:rsid w:val="0019566B"/>
    <w:rsid w:val="00197E80"/>
    <w:rsid w:val="001B1D72"/>
    <w:rsid w:val="001B2C47"/>
    <w:rsid w:val="001B610B"/>
    <w:rsid w:val="001B7C02"/>
    <w:rsid w:val="001C32F6"/>
    <w:rsid w:val="001C6F75"/>
    <w:rsid w:val="001D3DDB"/>
    <w:rsid w:val="001D4FD9"/>
    <w:rsid w:val="001E61A1"/>
    <w:rsid w:val="001E643C"/>
    <w:rsid w:val="001F5D87"/>
    <w:rsid w:val="0020553A"/>
    <w:rsid w:val="00222A62"/>
    <w:rsid w:val="00223276"/>
    <w:rsid w:val="00227F08"/>
    <w:rsid w:val="00234117"/>
    <w:rsid w:val="002424B2"/>
    <w:rsid w:val="00263D99"/>
    <w:rsid w:val="00283367"/>
    <w:rsid w:val="002839DB"/>
    <w:rsid w:val="00284FD5"/>
    <w:rsid w:val="00293DC1"/>
    <w:rsid w:val="00297483"/>
    <w:rsid w:val="002A04CF"/>
    <w:rsid w:val="002A1D77"/>
    <w:rsid w:val="002A5AD3"/>
    <w:rsid w:val="002B14AB"/>
    <w:rsid w:val="002B52C7"/>
    <w:rsid w:val="002C1428"/>
    <w:rsid w:val="002D4540"/>
    <w:rsid w:val="002D7F22"/>
    <w:rsid w:val="002E28F8"/>
    <w:rsid w:val="002E2E00"/>
    <w:rsid w:val="002E304C"/>
    <w:rsid w:val="002F117E"/>
    <w:rsid w:val="00307012"/>
    <w:rsid w:val="0033014E"/>
    <w:rsid w:val="00330367"/>
    <w:rsid w:val="003304A0"/>
    <w:rsid w:val="00332CB8"/>
    <w:rsid w:val="00334F35"/>
    <w:rsid w:val="003355C3"/>
    <w:rsid w:val="0033665E"/>
    <w:rsid w:val="00340AED"/>
    <w:rsid w:val="003474CD"/>
    <w:rsid w:val="003527DD"/>
    <w:rsid w:val="0035616E"/>
    <w:rsid w:val="003600D4"/>
    <w:rsid w:val="00363E25"/>
    <w:rsid w:val="00363FBA"/>
    <w:rsid w:val="003650FE"/>
    <w:rsid w:val="00366C9A"/>
    <w:rsid w:val="003841F4"/>
    <w:rsid w:val="0038492E"/>
    <w:rsid w:val="00385EEF"/>
    <w:rsid w:val="00386503"/>
    <w:rsid w:val="00387FCA"/>
    <w:rsid w:val="003A3233"/>
    <w:rsid w:val="003A3E9E"/>
    <w:rsid w:val="003A5E18"/>
    <w:rsid w:val="003B7390"/>
    <w:rsid w:val="003C46CF"/>
    <w:rsid w:val="003C7F0F"/>
    <w:rsid w:val="003D374D"/>
    <w:rsid w:val="003D3BBE"/>
    <w:rsid w:val="003E3AED"/>
    <w:rsid w:val="003E424D"/>
    <w:rsid w:val="003E6E0B"/>
    <w:rsid w:val="003E7706"/>
    <w:rsid w:val="003F165D"/>
    <w:rsid w:val="003F423A"/>
    <w:rsid w:val="003F5B85"/>
    <w:rsid w:val="00402F73"/>
    <w:rsid w:val="00405FE6"/>
    <w:rsid w:val="004155A0"/>
    <w:rsid w:val="0042706F"/>
    <w:rsid w:val="004418BF"/>
    <w:rsid w:val="004468C5"/>
    <w:rsid w:val="00452CE6"/>
    <w:rsid w:val="00456924"/>
    <w:rsid w:val="00460D5C"/>
    <w:rsid w:val="00467063"/>
    <w:rsid w:val="00467712"/>
    <w:rsid w:val="004714B2"/>
    <w:rsid w:val="004766F6"/>
    <w:rsid w:val="00486C5E"/>
    <w:rsid w:val="00492F11"/>
    <w:rsid w:val="004A0B4B"/>
    <w:rsid w:val="004A514A"/>
    <w:rsid w:val="004B1261"/>
    <w:rsid w:val="004B338F"/>
    <w:rsid w:val="004B3751"/>
    <w:rsid w:val="004C1E98"/>
    <w:rsid w:val="004C4755"/>
    <w:rsid w:val="004E2DDB"/>
    <w:rsid w:val="004F0E63"/>
    <w:rsid w:val="004F49D9"/>
    <w:rsid w:val="004F4D41"/>
    <w:rsid w:val="005042FE"/>
    <w:rsid w:val="00513A7F"/>
    <w:rsid w:val="00514435"/>
    <w:rsid w:val="00523CBA"/>
    <w:rsid w:val="0053221D"/>
    <w:rsid w:val="00533BC1"/>
    <w:rsid w:val="00534DCD"/>
    <w:rsid w:val="005376EF"/>
    <w:rsid w:val="00540581"/>
    <w:rsid w:val="005524AA"/>
    <w:rsid w:val="00553402"/>
    <w:rsid w:val="00557625"/>
    <w:rsid w:val="005600E6"/>
    <w:rsid w:val="00561CF0"/>
    <w:rsid w:val="0056416C"/>
    <w:rsid w:val="00573C58"/>
    <w:rsid w:val="00576F40"/>
    <w:rsid w:val="00582106"/>
    <w:rsid w:val="0058376E"/>
    <w:rsid w:val="005842B8"/>
    <w:rsid w:val="00586450"/>
    <w:rsid w:val="005915B9"/>
    <w:rsid w:val="005953A1"/>
    <w:rsid w:val="005A25A0"/>
    <w:rsid w:val="005A53A8"/>
    <w:rsid w:val="005B5CFF"/>
    <w:rsid w:val="005B70F3"/>
    <w:rsid w:val="005C760F"/>
    <w:rsid w:val="005E1465"/>
    <w:rsid w:val="00600120"/>
    <w:rsid w:val="00602460"/>
    <w:rsid w:val="0061373D"/>
    <w:rsid w:val="00615534"/>
    <w:rsid w:val="00616169"/>
    <w:rsid w:val="0061655F"/>
    <w:rsid w:val="006319C7"/>
    <w:rsid w:val="00640789"/>
    <w:rsid w:val="00641FA4"/>
    <w:rsid w:val="006544BE"/>
    <w:rsid w:val="00667F89"/>
    <w:rsid w:val="006722A4"/>
    <w:rsid w:val="00676F6D"/>
    <w:rsid w:val="00677A46"/>
    <w:rsid w:val="00684A63"/>
    <w:rsid w:val="00693C91"/>
    <w:rsid w:val="0069518F"/>
    <w:rsid w:val="00696DA9"/>
    <w:rsid w:val="006A1CAD"/>
    <w:rsid w:val="006A5DD8"/>
    <w:rsid w:val="006A7159"/>
    <w:rsid w:val="006B01B5"/>
    <w:rsid w:val="006B0895"/>
    <w:rsid w:val="006B18D2"/>
    <w:rsid w:val="006B6B1E"/>
    <w:rsid w:val="006C3A9D"/>
    <w:rsid w:val="006C7C22"/>
    <w:rsid w:val="006F2599"/>
    <w:rsid w:val="006F2C80"/>
    <w:rsid w:val="006F4B62"/>
    <w:rsid w:val="006F54B7"/>
    <w:rsid w:val="00712337"/>
    <w:rsid w:val="00713A50"/>
    <w:rsid w:val="0071415A"/>
    <w:rsid w:val="00724E39"/>
    <w:rsid w:val="0074278F"/>
    <w:rsid w:val="00745E3D"/>
    <w:rsid w:val="0074737C"/>
    <w:rsid w:val="00750710"/>
    <w:rsid w:val="007532AF"/>
    <w:rsid w:val="00753538"/>
    <w:rsid w:val="00756D02"/>
    <w:rsid w:val="00773D59"/>
    <w:rsid w:val="00781BD2"/>
    <w:rsid w:val="007823D4"/>
    <w:rsid w:val="007839AA"/>
    <w:rsid w:val="00784BEF"/>
    <w:rsid w:val="00784C7C"/>
    <w:rsid w:val="0078612D"/>
    <w:rsid w:val="007905AD"/>
    <w:rsid w:val="007A5671"/>
    <w:rsid w:val="007B1AD7"/>
    <w:rsid w:val="007B3B02"/>
    <w:rsid w:val="007C0078"/>
    <w:rsid w:val="007C2568"/>
    <w:rsid w:val="007C3223"/>
    <w:rsid w:val="007E5407"/>
    <w:rsid w:val="007E65D7"/>
    <w:rsid w:val="00801B2C"/>
    <w:rsid w:val="008023D7"/>
    <w:rsid w:val="00810216"/>
    <w:rsid w:val="0082667C"/>
    <w:rsid w:val="00835620"/>
    <w:rsid w:val="00844E64"/>
    <w:rsid w:val="00847818"/>
    <w:rsid w:val="0085441B"/>
    <w:rsid w:val="00866234"/>
    <w:rsid w:val="00872413"/>
    <w:rsid w:val="00887C7C"/>
    <w:rsid w:val="008968F6"/>
    <w:rsid w:val="00897004"/>
    <w:rsid w:val="008A4D8D"/>
    <w:rsid w:val="008B7C15"/>
    <w:rsid w:val="008C2DD0"/>
    <w:rsid w:val="008C6223"/>
    <w:rsid w:val="008D05E5"/>
    <w:rsid w:val="008D69A5"/>
    <w:rsid w:val="008E51B8"/>
    <w:rsid w:val="008E5D91"/>
    <w:rsid w:val="008F7A68"/>
    <w:rsid w:val="00905A3E"/>
    <w:rsid w:val="009102A5"/>
    <w:rsid w:val="0091332D"/>
    <w:rsid w:val="00913F25"/>
    <w:rsid w:val="00916754"/>
    <w:rsid w:val="00920326"/>
    <w:rsid w:val="00920C24"/>
    <w:rsid w:val="00927AE2"/>
    <w:rsid w:val="00931FDD"/>
    <w:rsid w:val="009320FB"/>
    <w:rsid w:val="0093691B"/>
    <w:rsid w:val="00963EBE"/>
    <w:rsid w:val="00965E19"/>
    <w:rsid w:val="00974C01"/>
    <w:rsid w:val="00975FC0"/>
    <w:rsid w:val="0098599C"/>
    <w:rsid w:val="0099068B"/>
    <w:rsid w:val="00992B3D"/>
    <w:rsid w:val="00995D51"/>
    <w:rsid w:val="009A5517"/>
    <w:rsid w:val="009A5EFF"/>
    <w:rsid w:val="009A7C82"/>
    <w:rsid w:val="009B2829"/>
    <w:rsid w:val="009B6C0B"/>
    <w:rsid w:val="009B71AC"/>
    <w:rsid w:val="009C2B91"/>
    <w:rsid w:val="009C582F"/>
    <w:rsid w:val="009E0162"/>
    <w:rsid w:val="009F5A71"/>
    <w:rsid w:val="00A01BA7"/>
    <w:rsid w:val="00A039CA"/>
    <w:rsid w:val="00A244C1"/>
    <w:rsid w:val="00A25337"/>
    <w:rsid w:val="00A30E49"/>
    <w:rsid w:val="00A31993"/>
    <w:rsid w:val="00A34355"/>
    <w:rsid w:val="00A37D9E"/>
    <w:rsid w:val="00A443BD"/>
    <w:rsid w:val="00A5311A"/>
    <w:rsid w:val="00A56594"/>
    <w:rsid w:val="00A57C61"/>
    <w:rsid w:val="00A602E2"/>
    <w:rsid w:val="00A60E52"/>
    <w:rsid w:val="00A618AE"/>
    <w:rsid w:val="00A675BE"/>
    <w:rsid w:val="00A774FD"/>
    <w:rsid w:val="00A81B04"/>
    <w:rsid w:val="00A86344"/>
    <w:rsid w:val="00A908D6"/>
    <w:rsid w:val="00AA06EB"/>
    <w:rsid w:val="00AB10C8"/>
    <w:rsid w:val="00AB2A4C"/>
    <w:rsid w:val="00AB2C2B"/>
    <w:rsid w:val="00AB4AEF"/>
    <w:rsid w:val="00AB5FE2"/>
    <w:rsid w:val="00AC13AB"/>
    <w:rsid w:val="00AD2B3E"/>
    <w:rsid w:val="00AD4758"/>
    <w:rsid w:val="00AD47EE"/>
    <w:rsid w:val="00AD63F8"/>
    <w:rsid w:val="00AE0D21"/>
    <w:rsid w:val="00AE2C22"/>
    <w:rsid w:val="00AE3438"/>
    <w:rsid w:val="00AF1FC9"/>
    <w:rsid w:val="00AF4F06"/>
    <w:rsid w:val="00B003D8"/>
    <w:rsid w:val="00B00DDD"/>
    <w:rsid w:val="00B15993"/>
    <w:rsid w:val="00B20064"/>
    <w:rsid w:val="00B22CD4"/>
    <w:rsid w:val="00B247DE"/>
    <w:rsid w:val="00B30388"/>
    <w:rsid w:val="00B363AF"/>
    <w:rsid w:val="00B379EB"/>
    <w:rsid w:val="00B41F16"/>
    <w:rsid w:val="00B62819"/>
    <w:rsid w:val="00B62F42"/>
    <w:rsid w:val="00B709C8"/>
    <w:rsid w:val="00B71538"/>
    <w:rsid w:val="00B95FB3"/>
    <w:rsid w:val="00BA5F50"/>
    <w:rsid w:val="00BB7CDF"/>
    <w:rsid w:val="00BC478F"/>
    <w:rsid w:val="00BC72DB"/>
    <w:rsid w:val="00BE0193"/>
    <w:rsid w:val="00BF0E25"/>
    <w:rsid w:val="00BF5D53"/>
    <w:rsid w:val="00BF7B20"/>
    <w:rsid w:val="00C013CD"/>
    <w:rsid w:val="00C0558C"/>
    <w:rsid w:val="00C10477"/>
    <w:rsid w:val="00C33FDB"/>
    <w:rsid w:val="00C359D1"/>
    <w:rsid w:val="00C4539A"/>
    <w:rsid w:val="00C52A09"/>
    <w:rsid w:val="00C54902"/>
    <w:rsid w:val="00C56972"/>
    <w:rsid w:val="00C637D7"/>
    <w:rsid w:val="00C66F4A"/>
    <w:rsid w:val="00C7569D"/>
    <w:rsid w:val="00C8033A"/>
    <w:rsid w:val="00C91BB8"/>
    <w:rsid w:val="00C94EA6"/>
    <w:rsid w:val="00CB1C8B"/>
    <w:rsid w:val="00CB516D"/>
    <w:rsid w:val="00CE48C3"/>
    <w:rsid w:val="00CF197E"/>
    <w:rsid w:val="00CF339B"/>
    <w:rsid w:val="00CF514C"/>
    <w:rsid w:val="00D025AD"/>
    <w:rsid w:val="00D04C28"/>
    <w:rsid w:val="00D30FC1"/>
    <w:rsid w:val="00D34F4E"/>
    <w:rsid w:val="00D36E23"/>
    <w:rsid w:val="00D427EE"/>
    <w:rsid w:val="00D50054"/>
    <w:rsid w:val="00D501AE"/>
    <w:rsid w:val="00D62F59"/>
    <w:rsid w:val="00D67550"/>
    <w:rsid w:val="00D74D9B"/>
    <w:rsid w:val="00D76719"/>
    <w:rsid w:val="00D81355"/>
    <w:rsid w:val="00D825D6"/>
    <w:rsid w:val="00D83FEE"/>
    <w:rsid w:val="00D86941"/>
    <w:rsid w:val="00D87359"/>
    <w:rsid w:val="00DC3A11"/>
    <w:rsid w:val="00DC4E2A"/>
    <w:rsid w:val="00DD0493"/>
    <w:rsid w:val="00DD129F"/>
    <w:rsid w:val="00DD2477"/>
    <w:rsid w:val="00DD3F16"/>
    <w:rsid w:val="00DD4E33"/>
    <w:rsid w:val="00DE2C95"/>
    <w:rsid w:val="00DE61B1"/>
    <w:rsid w:val="00E02F53"/>
    <w:rsid w:val="00E12FCE"/>
    <w:rsid w:val="00E142A9"/>
    <w:rsid w:val="00E14FAC"/>
    <w:rsid w:val="00E22517"/>
    <w:rsid w:val="00E23C3E"/>
    <w:rsid w:val="00E244B8"/>
    <w:rsid w:val="00E27B1E"/>
    <w:rsid w:val="00E35E21"/>
    <w:rsid w:val="00E37FA8"/>
    <w:rsid w:val="00E37FCE"/>
    <w:rsid w:val="00E40D3C"/>
    <w:rsid w:val="00E418E2"/>
    <w:rsid w:val="00E44CFE"/>
    <w:rsid w:val="00E54776"/>
    <w:rsid w:val="00E553BF"/>
    <w:rsid w:val="00E57739"/>
    <w:rsid w:val="00E65181"/>
    <w:rsid w:val="00E66681"/>
    <w:rsid w:val="00E67330"/>
    <w:rsid w:val="00E71234"/>
    <w:rsid w:val="00E770CE"/>
    <w:rsid w:val="00E81C74"/>
    <w:rsid w:val="00E834B6"/>
    <w:rsid w:val="00EA7257"/>
    <w:rsid w:val="00EB3F88"/>
    <w:rsid w:val="00EB7A5B"/>
    <w:rsid w:val="00ED2B8C"/>
    <w:rsid w:val="00ED56B5"/>
    <w:rsid w:val="00EE07E0"/>
    <w:rsid w:val="00EE7C39"/>
    <w:rsid w:val="00EF4A84"/>
    <w:rsid w:val="00F00CB2"/>
    <w:rsid w:val="00F03832"/>
    <w:rsid w:val="00F13929"/>
    <w:rsid w:val="00F21087"/>
    <w:rsid w:val="00F2323C"/>
    <w:rsid w:val="00F2366F"/>
    <w:rsid w:val="00F34F1F"/>
    <w:rsid w:val="00F3535F"/>
    <w:rsid w:val="00F3780A"/>
    <w:rsid w:val="00F543B7"/>
    <w:rsid w:val="00F57D26"/>
    <w:rsid w:val="00F60C83"/>
    <w:rsid w:val="00F74638"/>
    <w:rsid w:val="00F8370F"/>
    <w:rsid w:val="00FA2BC7"/>
    <w:rsid w:val="00FB2EA4"/>
    <w:rsid w:val="00FB3834"/>
    <w:rsid w:val="00FB3844"/>
    <w:rsid w:val="00FB55A8"/>
    <w:rsid w:val="00FB7FC4"/>
    <w:rsid w:val="00FC1712"/>
    <w:rsid w:val="00FC3A1A"/>
    <w:rsid w:val="00FD3002"/>
    <w:rsid w:val="00FD58EE"/>
    <w:rsid w:val="00FE1BE2"/>
    <w:rsid w:val="00FE537A"/>
    <w:rsid w:val="00FE6146"/>
    <w:rsid w:val="00FF38E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1381289A"/>
  <w14:defaultImageDpi w14:val="300"/>
  <w15:docId w15:val="{9769B08D-5778-544B-BB24-5EC05EB12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F543B7"/>
    <w:pPr>
      <w:widowControl w:val="0"/>
      <w:jc w:val="both"/>
    </w:pPr>
    <w:rPr>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nhideWhenUsed/>
    <w:rsid w:val="00F543B7"/>
    <w:pPr>
      <w:tabs>
        <w:tab w:val="center" w:pos="4252"/>
        <w:tab w:val="right" w:pos="8504"/>
      </w:tabs>
      <w:snapToGrid w:val="0"/>
    </w:pPr>
  </w:style>
  <w:style w:type="character" w:customStyle="1" w:styleId="a4">
    <w:name w:val="フッター (文字)"/>
    <w:basedOn w:val="a0"/>
    <w:link w:val="a3"/>
    <w:rsid w:val="00F543B7"/>
    <w:rPr>
      <w:sz w:val="21"/>
      <w:szCs w:val="22"/>
    </w:rPr>
  </w:style>
  <w:style w:type="paragraph" w:styleId="a5">
    <w:name w:val="Balloon Text"/>
    <w:basedOn w:val="a"/>
    <w:link w:val="a6"/>
    <w:uiPriority w:val="99"/>
    <w:semiHidden/>
    <w:unhideWhenUsed/>
    <w:rsid w:val="00F543B7"/>
    <w:rPr>
      <w:rFonts w:ascii="ヒラギノ角ゴ ProN W3" w:eastAsia="ヒラギノ角ゴ ProN W3"/>
      <w:sz w:val="18"/>
      <w:szCs w:val="18"/>
    </w:rPr>
  </w:style>
  <w:style w:type="character" w:customStyle="1" w:styleId="a6">
    <w:name w:val="吹き出し (文字)"/>
    <w:basedOn w:val="a0"/>
    <w:link w:val="a5"/>
    <w:uiPriority w:val="99"/>
    <w:semiHidden/>
    <w:rsid w:val="00F543B7"/>
    <w:rPr>
      <w:rFonts w:ascii="ヒラギノ角ゴ ProN W3" w:eastAsia="ヒラギノ角ゴ ProN W3"/>
      <w:sz w:val="18"/>
      <w:szCs w:val="18"/>
    </w:rPr>
  </w:style>
  <w:style w:type="paragraph" w:customStyle="1" w:styleId="2">
    <w:name w:val="リスト段落2"/>
    <w:basedOn w:val="a"/>
    <w:qFormat/>
    <w:rsid w:val="00677A46"/>
    <w:pPr>
      <w:ind w:leftChars="400" w:left="840"/>
    </w:pPr>
    <w:rPr>
      <w:rFonts w:ascii="Century" w:eastAsia="ＭＳ 明朝" w:hAnsi="Century" w:cs="Century"/>
      <w:snapToGrid w:val="0"/>
      <w:szCs w:val="21"/>
    </w:rPr>
  </w:style>
  <w:style w:type="paragraph" w:styleId="a7">
    <w:name w:val="header"/>
    <w:basedOn w:val="a"/>
    <w:link w:val="a8"/>
    <w:unhideWhenUsed/>
    <w:rsid w:val="00164D69"/>
    <w:pPr>
      <w:tabs>
        <w:tab w:val="center" w:pos="4252"/>
        <w:tab w:val="right" w:pos="8504"/>
      </w:tabs>
      <w:snapToGrid w:val="0"/>
    </w:pPr>
  </w:style>
  <w:style w:type="character" w:customStyle="1" w:styleId="a8">
    <w:name w:val="ヘッダー (文字)"/>
    <w:basedOn w:val="a0"/>
    <w:link w:val="a7"/>
    <w:rsid w:val="00164D69"/>
    <w:rPr>
      <w:sz w:val="21"/>
      <w:szCs w:val="22"/>
    </w:rPr>
  </w:style>
  <w:style w:type="paragraph" w:customStyle="1" w:styleId="1">
    <w:name w:val="リスト段落1"/>
    <w:basedOn w:val="a"/>
    <w:rsid w:val="006B18D2"/>
    <w:pPr>
      <w:ind w:leftChars="400" w:left="840"/>
    </w:pPr>
    <w:rPr>
      <w:rFonts w:ascii="Century" w:eastAsia="ＭＳ 明朝" w:hAnsi="Century" w:cs="Century"/>
      <w:snapToGrid w:val="0"/>
      <w:szCs w:val="21"/>
    </w:rPr>
  </w:style>
  <w:style w:type="table" w:styleId="a9">
    <w:name w:val="Table Grid"/>
    <w:basedOn w:val="a1"/>
    <w:uiPriority w:val="59"/>
    <w:rsid w:val="00A602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List Paragraph"/>
    <w:basedOn w:val="a"/>
    <w:uiPriority w:val="34"/>
    <w:qFormat/>
    <w:rsid w:val="00FD58EE"/>
    <w:pPr>
      <w:ind w:leftChars="400" w:left="840"/>
    </w:pPr>
  </w:style>
  <w:style w:type="character" w:styleId="ab">
    <w:name w:val="annotation reference"/>
    <w:semiHidden/>
    <w:rsid w:val="00284FD5"/>
    <w:rPr>
      <w:rFonts w:cs="Times New Roman"/>
      <w:sz w:val="18"/>
      <w:szCs w:val="18"/>
    </w:rPr>
  </w:style>
  <w:style w:type="paragraph" w:styleId="ac">
    <w:name w:val="annotation text"/>
    <w:basedOn w:val="a"/>
    <w:link w:val="ad"/>
    <w:semiHidden/>
    <w:rsid w:val="00284FD5"/>
    <w:pPr>
      <w:jc w:val="left"/>
    </w:pPr>
    <w:rPr>
      <w:rFonts w:ascii="Century" w:eastAsia="ＭＳ 明朝" w:hAnsi="Century" w:cs="Century"/>
      <w:snapToGrid w:val="0"/>
      <w:szCs w:val="21"/>
    </w:rPr>
  </w:style>
  <w:style w:type="character" w:customStyle="1" w:styleId="ad">
    <w:name w:val="コメント文字列 (文字)"/>
    <w:basedOn w:val="a0"/>
    <w:link w:val="ac"/>
    <w:semiHidden/>
    <w:rsid w:val="00284FD5"/>
    <w:rPr>
      <w:rFonts w:ascii="Century" w:eastAsia="ＭＳ 明朝" w:hAnsi="Century" w:cs="Century"/>
      <w:snapToGrid w:val="0"/>
      <w:sz w:val="21"/>
      <w:szCs w:val="21"/>
    </w:rPr>
  </w:style>
  <w:style w:type="character" w:styleId="ae">
    <w:name w:val="line number"/>
    <w:basedOn w:val="a0"/>
    <w:uiPriority w:val="99"/>
    <w:semiHidden/>
    <w:unhideWhenUsed/>
    <w:rsid w:val="00284FD5"/>
  </w:style>
  <w:style w:type="paragraph" w:customStyle="1" w:styleId="EndNoteBibliographyTitle">
    <w:name w:val="EndNote Bibliography Title"/>
    <w:basedOn w:val="a"/>
    <w:link w:val="EndNoteBibliographyTitle0"/>
    <w:rsid w:val="000E1D2C"/>
    <w:pPr>
      <w:jc w:val="center"/>
    </w:pPr>
    <w:rPr>
      <w:rFonts w:ascii="Century" w:hAnsi="Century"/>
      <w:sz w:val="20"/>
    </w:rPr>
  </w:style>
  <w:style w:type="character" w:customStyle="1" w:styleId="EndNoteBibliographyTitle0">
    <w:name w:val="EndNote Bibliography Title (文字)"/>
    <w:basedOn w:val="a0"/>
    <w:link w:val="EndNoteBibliographyTitle"/>
    <w:rsid w:val="000E1D2C"/>
    <w:rPr>
      <w:rFonts w:ascii="Century" w:hAnsi="Century"/>
      <w:sz w:val="20"/>
      <w:szCs w:val="22"/>
    </w:rPr>
  </w:style>
  <w:style w:type="paragraph" w:customStyle="1" w:styleId="EndNoteBibliography">
    <w:name w:val="EndNote Bibliography"/>
    <w:basedOn w:val="a"/>
    <w:link w:val="EndNoteBibliography0"/>
    <w:rsid w:val="000E1D2C"/>
    <w:rPr>
      <w:rFonts w:ascii="Century" w:hAnsi="Century"/>
      <w:sz w:val="20"/>
    </w:rPr>
  </w:style>
  <w:style w:type="character" w:customStyle="1" w:styleId="EndNoteBibliography0">
    <w:name w:val="EndNote Bibliography (文字)"/>
    <w:basedOn w:val="a0"/>
    <w:link w:val="EndNoteBibliography"/>
    <w:rsid w:val="000E1D2C"/>
    <w:rPr>
      <w:rFonts w:ascii="Century" w:hAnsi="Century"/>
      <w:sz w:val="20"/>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6431474">
      <w:bodyDiv w:val="1"/>
      <w:marLeft w:val="0"/>
      <w:marRight w:val="0"/>
      <w:marTop w:val="0"/>
      <w:marBottom w:val="0"/>
      <w:divBdr>
        <w:top w:val="none" w:sz="0" w:space="0" w:color="auto"/>
        <w:left w:val="none" w:sz="0" w:space="0" w:color="auto"/>
        <w:bottom w:val="none" w:sz="0" w:space="0" w:color="auto"/>
        <w:right w:val="none" w:sz="0" w:space="0" w:color="auto"/>
      </w:divBdr>
    </w:div>
    <w:div w:id="118695339">
      <w:bodyDiv w:val="1"/>
      <w:marLeft w:val="0"/>
      <w:marRight w:val="0"/>
      <w:marTop w:val="0"/>
      <w:marBottom w:val="0"/>
      <w:divBdr>
        <w:top w:val="none" w:sz="0" w:space="0" w:color="auto"/>
        <w:left w:val="none" w:sz="0" w:space="0" w:color="auto"/>
        <w:bottom w:val="none" w:sz="0" w:space="0" w:color="auto"/>
        <w:right w:val="none" w:sz="0" w:space="0" w:color="auto"/>
      </w:divBdr>
    </w:div>
    <w:div w:id="174342017">
      <w:bodyDiv w:val="1"/>
      <w:marLeft w:val="0"/>
      <w:marRight w:val="0"/>
      <w:marTop w:val="0"/>
      <w:marBottom w:val="0"/>
      <w:divBdr>
        <w:top w:val="none" w:sz="0" w:space="0" w:color="auto"/>
        <w:left w:val="none" w:sz="0" w:space="0" w:color="auto"/>
        <w:bottom w:val="none" w:sz="0" w:space="0" w:color="auto"/>
        <w:right w:val="none" w:sz="0" w:space="0" w:color="auto"/>
      </w:divBdr>
    </w:div>
    <w:div w:id="183598138">
      <w:bodyDiv w:val="1"/>
      <w:marLeft w:val="0"/>
      <w:marRight w:val="0"/>
      <w:marTop w:val="0"/>
      <w:marBottom w:val="0"/>
      <w:divBdr>
        <w:top w:val="none" w:sz="0" w:space="0" w:color="auto"/>
        <w:left w:val="none" w:sz="0" w:space="0" w:color="auto"/>
        <w:bottom w:val="none" w:sz="0" w:space="0" w:color="auto"/>
        <w:right w:val="none" w:sz="0" w:space="0" w:color="auto"/>
      </w:divBdr>
    </w:div>
    <w:div w:id="264193385">
      <w:bodyDiv w:val="1"/>
      <w:marLeft w:val="0"/>
      <w:marRight w:val="0"/>
      <w:marTop w:val="0"/>
      <w:marBottom w:val="0"/>
      <w:divBdr>
        <w:top w:val="none" w:sz="0" w:space="0" w:color="auto"/>
        <w:left w:val="none" w:sz="0" w:space="0" w:color="auto"/>
        <w:bottom w:val="none" w:sz="0" w:space="0" w:color="auto"/>
        <w:right w:val="none" w:sz="0" w:space="0" w:color="auto"/>
      </w:divBdr>
    </w:div>
    <w:div w:id="367683860">
      <w:bodyDiv w:val="1"/>
      <w:marLeft w:val="0"/>
      <w:marRight w:val="0"/>
      <w:marTop w:val="0"/>
      <w:marBottom w:val="0"/>
      <w:divBdr>
        <w:top w:val="none" w:sz="0" w:space="0" w:color="auto"/>
        <w:left w:val="none" w:sz="0" w:space="0" w:color="auto"/>
        <w:bottom w:val="none" w:sz="0" w:space="0" w:color="auto"/>
        <w:right w:val="none" w:sz="0" w:space="0" w:color="auto"/>
      </w:divBdr>
    </w:div>
    <w:div w:id="449594459">
      <w:bodyDiv w:val="1"/>
      <w:marLeft w:val="0"/>
      <w:marRight w:val="0"/>
      <w:marTop w:val="0"/>
      <w:marBottom w:val="0"/>
      <w:divBdr>
        <w:top w:val="none" w:sz="0" w:space="0" w:color="auto"/>
        <w:left w:val="none" w:sz="0" w:space="0" w:color="auto"/>
        <w:bottom w:val="none" w:sz="0" w:space="0" w:color="auto"/>
        <w:right w:val="none" w:sz="0" w:space="0" w:color="auto"/>
      </w:divBdr>
    </w:div>
    <w:div w:id="481849207">
      <w:bodyDiv w:val="1"/>
      <w:marLeft w:val="0"/>
      <w:marRight w:val="0"/>
      <w:marTop w:val="0"/>
      <w:marBottom w:val="0"/>
      <w:divBdr>
        <w:top w:val="none" w:sz="0" w:space="0" w:color="auto"/>
        <w:left w:val="none" w:sz="0" w:space="0" w:color="auto"/>
        <w:bottom w:val="none" w:sz="0" w:space="0" w:color="auto"/>
        <w:right w:val="none" w:sz="0" w:space="0" w:color="auto"/>
      </w:divBdr>
    </w:div>
    <w:div w:id="514809089">
      <w:bodyDiv w:val="1"/>
      <w:marLeft w:val="0"/>
      <w:marRight w:val="0"/>
      <w:marTop w:val="0"/>
      <w:marBottom w:val="0"/>
      <w:divBdr>
        <w:top w:val="none" w:sz="0" w:space="0" w:color="auto"/>
        <w:left w:val="none" w:sz="0" w:space="0" w:color="auto"/>
        <w:bottom w:val="none" w:sz="0" w:space="0" w:color="auto"/>
        <w:right w:val="none" w:sz="0" w:space="0" w:color="auto"/>
      </w:divBdr>
    </w:div>
    <w:div w:id="539709527">
      <w:bodyDiv w:val="1"/>
      <w:marLeft w:val="0"/>
      <w:marRight w:val="0"/>
      <w:marTop w:val="0"/>
      <w:marBottom w:val="0"/>
      <w:divBdr>
        <w:top w:val="none" w:sz="0" w:space="0" w:color="auto"/>
        <w:left w:val="none" w:sz="0" w:space="0" w:color="auto"/>
        <w:bottom w:val="none" w:sz="0" w:space="0" w:color="auto"/>
        <w:right w:val="none" w:sz="0" w:space="0" w:color="auto"/>
      </w:divBdr>
    </w:div>
    <w:div w:id="706952964">
      <w:bodyDiv w:val="1"/>
      <w:marLeft w:val="0"/>
      <w:marRight w:val="0"/>
      <w:marTop w:val="0"/>
      <w:marBottom w:val="0"/>
      <w:divBdr>
        <w:top w:val="none" w:sz="0" w:space="0" w:color="auto"/>
        <w:left w:val="none" w:sz="0" w:space="0" w:color="auto"/>
        <w:bottom w:val="none" w:sz="0" w:space="0" w:color="auto"/>
        <w:right w:val="none" w:sz="0" w:space="0" w:color="auto"/>
      </w:divBdr>
    </w:div>
    <w:div w:id="745999031">
      <w:bodyDiv w:val="1"/>
      <w:marLeft w:val="0"/>
      <w:marRight w:val="0"/>
      <w:marTop w:val="0"/>
      <w:marBottom w:val="0"/>
      <w:divBdr>
        <w:top w:val="none" w:sz="0" w:space="0" w:color="auto"/>
        <w:left w:val="none" w:sz="0" w:space="0" w:color="auto"/>
        <w:bottom w:val="none" w:sz="0" w:space="0" w:color="auto"/>
        <w:right w:val="none" w:sz="0" w:space="0" w:color="auto"/>
      </w:divBdr>
    </w:div>
    <w:div w:id="802964321">
      <w:bodyDiv w:val="1"/>
      <w:marLeft w:val="0"/>
      <w:marRight w:val="0"/>
      <w:marTop w:val="0"/>
      <w:marBottom w:val="0"/>
      <w:divBdr>
        <w:top w:val="none" w:sz="0" w:space="0" w:color="auto"/>
        <w:left w:val="none" w:sz="0" w:space="0" w:color="auto"/>
        <w:bottom w:val="none" w:sz="0" w:space="0" w:color="auto"/>
        <w:right w:val="none" w:sz="0" w:space="0" w:color="auto"/>
      </w:divBdr>
      <w:divsChild>
        <w:div w:id="1283074169">
          <w:marLeft w:val="0"/>
          <w:marRight w:val="0"/>
          <w:marTop w:val="0"/>
          <w:marBottom w:val="0"/>
          <w:divBdr>
            <w:top w:val="none" w:sz="0" w:space="0" w:color="auto"/>
            <w:left w:val="none" w:sz="0" w:space="0" w:color="auto"/>
            <w:bottom w:val="none" w:sz="0" w:space="0" w:color="auto"/>
            <w:right w:val="none" w:sz="0" w:space="0" w:color="auto"/>
          </w:divBdr>
          <w:divsChild>
            <w:div w:id="1568682059">
              <w:marLeft w:val="0"/>
              <w:marRight w:val="0"/>
              <w:marTop w:val="0"/>
              <w:marBottom w:val="0"/>
              <w:divBdr>
                <w:top w:val="none" w:sz="0" w:space="0" w:color="auto"/>
                <w:left w:val="none" w:sz="0" w:space="0" w:color="auto"/>
                <w:bottom w:val="none" w:sz="0" w:space="0" w:color="auto"/>
                <w:right w:val="none" w:sz="0" w:space="0" w:color="auto"/>
              </w:divBdr>
              <w:divsChild>
                <w:div w:id="779684370">
                  <w:marLeft w:val="0"/>
                  <w:marRight w:val="0"/>
                  <w:marTop w:val="0"/>
                  <w:marBottom w:val="0"/>
                  <w:divBdr>
                    <w:top w:val="none" w:sz="0" w:space="0" w:color="auto"/>
                    <w:left w:val="none" w:sz="0" w:space="0" w:color="auto"/>
                    <w:bottom w:val="none" w:sz="0" w:space="0" w:color="auto"/>
                    <w:right w:val="none" w:sz="0" w:space="0" w:color="auto"/>
                  </w:divBdr>
                  <w:divsChild>
                    <w:div w:id="1768574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3535105">
      <w:bodyDiv w:val="1"/>
      <w:marLeft w:val="0"/>
      <w:marRight w:val="0"/>
      <w:marTop w:val="0"/>
      <w:marBottom w:val="0"/>
      <w:divBdr>
        <w:top w:val="none" w:sz="0" w:space="0" w:color="auto"/>
        <w:left w:val="none" w:sz="0" w:space="0" w:color="auto"/>
        <w:bottom w:val="none" w:sz="0" w:space="0" w:color="auto"/>
        <w:right w:val="none" w:sz="0" w:space="0" w:color="auto"/>
      </w:divBdr>
    </w:div>
    <w:div w:id="989871720">
      <w:bodyDiv w:val="1"/>
      <w:marLeft w:val="0"/>
      <w:marRight w:val="0"/>
      <w:marTop w:val="0"/>
      <w:marBottom w:val="0"/>
      <w:divBdr>
        <w:top w:val="none" w:sz="0" w:space="0" w:color="auto"/>
        <w:left w:val="none" w:sz="0" w:space="0" w:color="auto"/>
        <w:bottom w:val="none" w:sz="0" w:space="0" w:color="auto"/>
        <w:right w:val="none" w:sz="0" w:space="0" w:color="auto"/>
      </w:divBdr>
    </w:div>
    <w:div w:id="1022050811">
      <w:bodyDiv w:val="1"/>
      <w:marLeft w:val="0"/>
      <w:marRight w:val="0"/>
      <w:marTop w:val="0"/>
      <w:marBottom w:val="0"/>
      <w:divBdr>
        <w:top w:val="none" w:sz="0" w:space="0" w:color="auto"/>
        <w:left w:val="none" w:sz="0" w:space="0" w:color="auto"/>
        <w:bottom w:val="none" w:sz="0" w:space="0" w:color="auto"/>
        <w:right w:val="none" w:sz="0" w:space="0" w:color="auto"/>
      </w:divBdr>
    </w:div>
    <w:div w:id="1172447418">
      <w:bodyDiv w:val="1"/>
      <w:marLeft w:val="0"/>
      <w:marRight w:val="0"/>
      <w:marTop w:val="0"/>
      <w:marBottom w:val="0"/>
      <w:divBdr>
        <w:top w:val="none" w:sz="0" w:space="0" w:color="auto"/>
        <w:left w:val="none" w:sz="0" w:space="0" w:color="auto"/>
        <w:bottom w:val="none" w:sz="0" w:space="0" w:color="auto"/>
        <w:right w:val="none" w:sz="0" w:space="0" w:color="auto"/>
      </w:divBdr>
    </w:div>
    <w:div w:id="1352219967">
      <w:bodyDiv w:val="1"/>
      <w:marLeft w:val="0"/>
      <w:marRight w:val="0"/>
      <w:marTop w:val="0"/>
      <w:marBottom w:val="0"/>
      <w:divBdr>
        <w:top w:val="none" w:sz="0" w:space="0" w:color="auto"/>
        <w:left w:val="none" w:sz="0" w:space="0" w:color="auto"/>
        <w:bottom w:val="none" w:sz="0" w:space="0" w:color="auto"/>
        <w:right w:val="none" w:sz="0" w:space="0" w:color="auto"/>
      </w:divBdr>
    </w:div>
    <w:div w:id="1530796201">
      <w:bodyDiv w:val="1"/>
      <w:marLeft w:val="0"/>
      <w:marRight w:val="0"/>
      <w:marTop w:val="0"/>
      <w:marBottom w:val="0"/>
      <w:divBdr>
        <w:top w:val="none" w:sz="0" w:space="0" w:color="auto"/>
        <w:left w:val="none" w:sz="0" w:space="0" w:color="auto"/>
        <w:bottom w:val="none" w:sz="0" w:space="0" w:color="auto"/>
        <w:right w:val="none" w:sz="0" w:space="0" w:color="auto"/>
      </w:divBdr>
    </w:div>
    <w:div w:id="1580677365">
      <w:bodyDiv w:val="1"/>
      <w:marLeft w:val="0"/>
      <w:marRight w:val="0"/>
      <w:marTop w:val="0"/>
      <w:marBottom w:val="0"/>
      <w:divBdr>
        <w:top w:val="none" w:sz="0" w:space="0" w:color="auto"/>
        <w:left w:val="none" w:sz="0" w:space="0" w:color="auto"/>
        <w:bottom w:val="none" w:sz="0" w:space="0" w:color="auto"/>
        <w:right w:val="none" w:sz="0" w:space="0" w:color="auto"/>
      </w:divBdr>
    </w:div>
    <w:div w:id="1648391395">
      <w:bodyDiv w:val="1"/>
      <w:marLeft w:val="0"/>
      <w:marRight w:val="0"/>
      <w:marTop w:val="0"/>
      <w:marBottom w:val="0"/>
      <w:divBdr>
        <w:top w:val="none" w:sz="0" w:space="0" w:color="auto"/>
        <w:left w:val="none" w:sz="0" w:space="0" w:color="auto"/>
        <w:bottom w:val="none" w:sz="0" w:space="0" w:color="auto"/>
        <w:right w:val="none" w:sz="0" w:space="0" w:color="auto"/>
      </w:divBdr>
    </w:div>
    <w:div w:id="1690066288">
      <w:bodyDiv w:val="1"/>
      <w:marLeft w:val="0"/>
      <w:marRight w:val="0"/>
      <w:marTop w:val="0"/>
      <w:marBottom w:val="0"/>
      <w:divBdr>
        <w:top w:val="none" w:sz="0" w:space="0" w:color="auto"/>
        <w:left w:val="none" w:sz="0" w:space="0" w:color="auto"/>
        <w:bottom w:val="none" w:sz="0" w:space="0" w:color="auto"/>
        <w:right w:val="none" w:sz="0" w:space="0" w:color="auto"/>
      </w:divBdr>
    </w:div>
    <w:div w:id="1734426737">
      <w:bodyDiv w:val="1"/>
      <w:marLeft w:val="0"/>
      <w:marRight w:val="0"/>
      <w:marTop w:val="0"/>
      <w:marBottom w:val="0"/>
      <w:divBdr>
        <w:top w:val="none" w:sz="0" w:space="0" w:color="auto"/>
        <w:left w:val="none" w:sz="0" w:space="0" w:color="auto"/>
        <w:bottom w:val="none" w:sz="0" w:space="0" w:color="auto"/>
        <w:right w:val="none" w:sz="0" w:space="0" w:color="auto"/>
      </w:divBdr>
    </w:div>
    <w:div w:id="1771971226">
      <w:bodyDiv w:val="1"/>
      <w:marLeft w:val="0"/>
      <w:marRight w:val="0"/>
      <w:marTop w:val="0"/>
      <w:marBottom w:val="0"/>
      <w:divBdr>
        <w:top w:val="none" w:sz="0" w:space="0" w:color="auto"/>
        <w:left w:val="none" w:sz="0" w:space="0" w:color="auto"/>
        <w:bottom w:val="none" w:sz="0" w:space="0" w:color="auto"/>
        <w:right w:val="none" w:sz="0" w:space="0" w:color="auto"/>
      </w:divBdr>
      <w:divsChild>
        <w:div w:id="1637492942">
          <w:marLeft w:val="0"/>
          <w:marRight w:val="0"/>
          <w:marTop w:val="0"/>
          <w:marBottom w:val="0"/>
          <w:divBdr>
            <w:top w:val="none" w:sz="0" w:space="0" w:color="auto"/>
            <w:left w:val="none" w:sz="0" w:space="0" w:color="auto"/>
            <w:bottom w:val="none" w:sz="0" w:space="0" w:color="auto"/>
            <w:right w:val="none" w:sz="0" w:space="0" w:color="auto"/>
          </w:divBdr>
          <w:divsChild>
            <w:div w:id="431170775">
              <w:marLeft w:val="0"/>
              <w:marRight w:val="0"/>
              <w:marTop w:val="0"/>
              <w:marBottom w:val="0"/>
              <w:divBdr>
                <w:top w:val="none" w:sz="0" w:space="0" w:color="auto"/>
                <w:left w:val="none" w:sz="0" w:space="0" w:color="auto"/>
                <w:bottom w:val="none" w:sz="0" w:space="0" w:color="auto"/>
                <w:right w:val="none" w:sz="0" w:space="0" w:color="auto"/>
              </w:divBdr>
              <w:divsChild>
                <w:div w:id="1045179436">
                  <w:marLeft w:val="0"/>
                  <w:marRight w:val="0"/>
                  <w:marTop w:val="0"/>
                  <w:marBottom w:val="0"/>
                  <w:divBdr>
                    <w:top w:val="none" w:sz="0" w:space="0" w:color="auto"/>
                    <w:left w:val="none" w:sz="0" w:space="0" w:color="auto"/>
                    <w:bottom w:val="none" w:sz="0" w:space="0" w:color="auto"/>
                    <w:right w:val="none" w:sz="0" w:space="0" w:color="auto"/>
                  </w:divBdr>
                  <w:divsChild>
                    <w:div w:id="796988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8256714">
      <w:bodyDiv w:val="1"/>
      <w:marLeft w:val="0"/>
      <w:marRight w:val="0"/>
      <w:marTop w:val="0"/>
      <w:marBottom w:val="0"/>
      <w:divBdr>
        <w:top w:val="none" w:sz="0" w:space="0" w:color="auto"/>
        <w:left w:val="none" w:sz="0" w:space="0" w:color="auto"/>
        <w:bottom w:val="none" w:sz="0" w:space="0" w:color="auto"/>
        <w:right w:val="none" w:sz="0" w:space="0" w:color="auto"/>
      </w:divBdr>
    </w:div>
    <w:div w:id="1815945363">
      <w:bodyDiv w:val="1"/>
      <w:marLeft w:val="0"/>
      <w:marRight w:val="0"/>
      <w:marTop w:val="0"/>
      <w:marBottom w:val="0"/>
      <w:divBdr>
        <w:top w:val="none" w:sz="0" w:space="0" w:color="auto"/>
        <w:left w:val="none" w:sz="0" w:space="0" w:color="auto"/>
        <w:bottom w:val="none" w:sz="0" w:space="0" w:color="auto"/>
        <w:right w:val="none" w:sz="0" w:space="0" w:color="auto"/>
      </w:divBdr>
    </w:div>
    <w:div w:id="1938057759">
      <w:bodyDiv w:val="1"/>
      <w:marLeft w:val="0"/>
      <w:marRight w:val="0"/>
      <w:marTop w:val="0"/>
      <w:marBottom w:val="0"/>
      <w:divBdr>
        <w:top w:val="none" w:sz="0" w:space="0" w:color="auto"/>
        <w:left w:val="none" w:sz="0" w:space="0" w:color="auto"/>
        <w:bottom w:val="none" w:sz="0" w:space="0" w:color="auto"/>
        <w:right w:val="none" w:sz="0" w:space="0" w:color="auto"/>
      </w:divBdr>
    </w:div>
    <w:div w:id="194572721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B3F593-F42B-4B46-BBC6-C013A4925A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302</Words>
  <Characters>1728</Characters>
  <Application>Microsoft Office Word</Application>
  <DocSecurity>0</DocSecurity>
  <Lines>14</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eji yasuaki</dc:creator>
  <cp:keywords/>
  <dc:description/>
  <cp:lastModifiedBy>竹治 泰明</cp:lastModifiedBy>
  <cp:revision>2</cp:revision>
  <cp:lastPrinted>2018-12-10T11:16:00Z</cp:lastPrinted>
  <dcterms:created xsi:type="dcterms:W3CDTF">2019-09-13T16:39:00Z</dcterms:created>
  <dcterms:modified xsi:type="dcterms:W3CDTF">2019-09-13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irculation</vt:lpwstr>
  </property>
  <property fmtid="{D5CDD505-2E9C-101B-9397-08002B2CF9AE}" pid="13" name="Mendeley Recent Style Name 5_1">
    <vt:lpwstr>Circulation</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ies>
</file>